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CEB" w:rsidRPr="007B059B" w:rsidRDefault="00681420" w:rsidP="00D032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059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B059B" w:rsidRPr="007B059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B059B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F36CEB" w:rsidRPr="007B059B">
        <w:rPr>
          <w:rFonts w:ascii="Times New Roman" w:hAnsi="Times New Roman" w:cs="Times New Roman"/>
          <w:sz w:val="24"/>
          <w:szCs w:val="24"/>
        </w:rPr>
        <w:t xml:space="preserve"> </w:t>
      </w:r>
      <w:r w:rsidR="005720B2" w:rsidRPr="007B059B">
        <w:rPr>
          <w:rFonts w:ascii="Times New Roman" w:hAnsi="Times New Roman" w:cs="Times New Roman"/>
          <w:sz w:val="24"/>
          <w:szCs w:val="24"/>
        </w:rPr>
        <w:t xml:space="preserve">General Characteristics </w:t>
      </w:r>
      <w:r w:rsidR="00A364D0" w:rsidRPr="007B059B">
        <w:rPr>
          <w:rFonts w:ascii="Times New Roman" w:hAnsi="Times New Roman" w:cs="Times New Roman" w:hint="eastAsia"/>
          <w:sz w:val="24"/>
          <w:szCs w:val="24"/>
        </w:rPr>
        <w:t>of Participants</w:t>
      </w:r>
      <w:r w:rsidR="00D13644" w:rsidRPr="007B059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552"/>
        <w:gridCol w:w="2268"/>
        <w:gridCol w:w="2268"/>
        <w:gridCol w:w="1276"/>
      </w:tblGrid>
      <w:tr w:rsidR="009C24BB" w:rsidRPr="007F5545" w:rsidTr="00A958D9"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:rsidR="009C24BB" w:rsidRPr="007F5545" w:rsidRDefault="009C24BB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</w:tcPr>
          <w:p w:rsidR="009C24BB" w:rsidRPr="007F5545" w:rsidRDefault="009C24BB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:rsidR="009C24BB" w:rsidRPr="007F5545" w:rsidRDefault="005720B2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F5545">
              <w:rPr>
                <w:rFonts w:ascii="Times New Roman" w:hAnsi="Times New Roman" w:cs="Times New Roman"/>
                <w:szCs w:val="20"/>
              </w:rPr>
              <w:t>Normal Participant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:rsidR="009C24BB" w:rsidRPr="007F5545" w:rsidRDefault="003F5380" w:rsidP="003F538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F5545">
              <w:rPr>
                <w:rFonts w:ascii="Times New Roman" w:hAnsi="Times New Roman" w:cs="Times New Roman"/>
                <w:szCs w:val="20"/>
              </w:rPr>
              <w:t>Atopic Dermatitis</w:t>
            </w:r>
          </w:p>
          <w:p w:rsidR="003F5380" w:rsidRPr="007F5545" w:rsidRDefault="003F5380" w:rsidP="003F538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F5545">
              <w:rPr>
                <w:rFonts w:ascii="Times New Roman" w:hAnsi="Times New Roman" w:cs="Times New Roman"/>
                <w:szCs w:val="20"/>
              </w:rPr>
              <w:t>(recent 12 months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:rsidR="009C24BB" w:rsidRPr="007F5545" w:rsidRDefault="00D628B6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F5545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2A4651" w:rsidRPr="007F5545" w:rsidTr="00A958D9">
        <w:tc>
          <w:tcPr>
            <w:tcW w:w="3227" w:type="dxa"/>
            <w:gridSpan w:val="2"/>
            <w:tcBorders>
              <w:top w:val="single" w:sz="2" w:space="0" w:color="auto"/>
            </w:tcBorders>
          </w:tcPr>
          <w:p w:rsidR="002A4651" w:rsidRPr="007F5545" w:rsidRDefault="007F5545" w:rsidP="007F5545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F5545">
              <w:rPr>
                <w:rFonts w:ascii="Times New Roman" w:hAnsi="Times New Roman" w:cs="Times New Roman"/>
                <w:szCs w:val="20"/>
              </w:rPr>
              <w:t>Total Number, n (%*)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:rsidR="002A4651" w:rsidRPr="007F5545" w:rsidRDefault="001846D5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5,682</w:t>
            </w:r>
            <w:r w:rsidR="007F5545" w:rsidRPr="007F5545">
              <w:rPr>
                <w:rFonts w:ascii="Times New Roman" w:hAnsi="Times New Roman" w:cs="Times New Roman"/>
                <w:szCs w:val="20"/>
              </w:rPr>
              <w:t xml:space="preserve"> (93.2)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:rsidR="002A4651" w:rsidRPr="007F5545" w:rsidRDefault="001846D5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,020</w:t>
            </w:r>
            <w:r w:rsidR="007F5545" w:rsidRPr="007F5545">
              <w:rPr>
                <w:rFonts w:ascii="Times New Roman" w:hAnsi="Times New Roman" w:cs="Times New Roman"/>
                <w:szCs w:val="20"/>
              </w:rPr>
              <w:t xml:space="preserve"> (6.8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:rsidR="002A4651" w:rsidRPr="007F5545" w:rsidRDefault="002A4651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4728" w:rsidRPr="007F5545" w:rsidTr="00A958D9">
        <w:tc>
          <w:tcPr>
            <w:tcW w:w="3227" w:type="dxa"/>
            <w:gridSpan w:val="2"/>
          </w:tcPr>
          <w:p w:rsidR="00AC4728" w:rsidRPr="007F5545" w:rsidRDefault="00AC4728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F5545">
              <w:rPr>
                <w:rFonts w:ascii="Times New Roman" w:hAnsi="Times New Roman" w:cs="Times New Roman"/>
                <w:szCs w:val="20"/>
              </w:rPr>
              <w:t>Active Smoking</w:t>
            </w:r>
            <w:r w:rsidR="007F5545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="007F5545" w:rsidRPr="007F5545">
              <w:rPr>
                <w:rFonts w:ascii="Times New Roman" w:hAnsi="Times New Roman" w:cs="Times New Roman"/>
                <w:szCs w:val="20"/>
              </w:rPr>
              <w:t xml:space="preserve">n (%*) </w:t>
            </w:r>
            <w:r w:rsidR="00055D55" w:rsidRPr="007F554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AC4728" w:rsidRPr="007F5545" w:rsidRDefault="00AC4728" w:rsidP="003F3E2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AC4728" w:rsidRPr="007F5545" w:rsidRDefault="00AC4728" w:rsidP="003F3E2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AC4728" w:rsidRPr="007F5545" w:rsidRDefault="00DF0DAE" w:rsidP="0026772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D13644">
              <w:rPr>
                <w:rFonts w:ascii="Times New Roman" w:hAnsi="Times New Roman" w:cs="Times New Roman"/>
                <w:szCs w:val="20"/>
              </w:rPr>
              <w:t>0.001</w:t>
            </w:r>
            <w:r w:rsidR="00267723" w:rsidRPr="007F5545">
              <w:rPr>
                <w:rFonts w:ascii="Times New Roman" w:hAnsi="Times New Roman" w:cs="Times New Roman"/>
                <w:szCs w:val="20"/>
              </w:rPr>
              <w:t>†</w:t>
            </w:r>
          </w:p>
        </w:tc>
      </w:tr>
      <w:tr w:rsidR="00AC4728" w:rsidRPr="007F5545" w:rsidTr="00A958D9">
        <w:tc>
          <w:tcPr>
            <w:tcW w:w="675" w:type="dxa"/>
          </w:tcPr>
          <w:p w:rsidR="00AC4728" w:rsidRPr="007F5545" w:rsidRDefault="00AC4728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AC4728" w:rsidRPr="007F5545" w:rsidRDefault="00D13644" w:rsidP="00D1364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 1</w:t>
            </w:r>
            <w:r w:rsidR="00052441" w:rsidRPr="007F5545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igarette</w:t>
            </w:r>
            <w:r w:rsidR="00AC4728" w:rsidRPr="007F5545">
              <w:rPr>
                <w:rFonts w:ascii="Times New Roman" w:hAnsi="Times New Roman" w:cs="Times New Roman"/>
                <w:szCs w:val="20"/>
              </w:rPr>
              <w:t xml:space="preserve"> a </w:t>
            </w:r>
            <w:r>
              <w:rPr>
                <w:rFonts w:ascii="Times New Roman" w:hAnsi="Times New Roman" w:cs="Times New Roman"/>
                <w:szCs w:val="20"/>
              </w:rPr>
              <w:t>day</w:t>
            </w:r>
          </w:p>
        </w:tc>
        <w:tc>
          <w:tcPr>
            <w:tcW w:w="2268" w:type="dxa"/>
          </w:tcPr>
          <w:p w:rsidR="00AC4728" w:rsidRPr="007F5545" w:rsidRDefault="00D13644" w:rsidP="00DF0DA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3,052 (90.</w:t>
            </w:r>
            <w:r w:rsidR="00DF0DAE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268" w:type="dxa"/>
          </w:tcPr>
          <w:p w:rsidR="00AC4728" w:rsidRPr="007F5545" w:rsidRDefault="00D13644" w:rsidP="00A364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000 </w:t>
            </w:r>
            <w:r w:rsidR="00DF0DAE">
              <w:rPr>
                <w:rFonts w:ascii="Times New Roman" w:hAnsi="Times New Roman" w:cs="Times New Roman"/>
                <w:szCs w:val="20"/>
              </w:rPr>
              <w:t>(89.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AC4728" w:rsidRPr="007F5545" w:rsidRDefault="00AC4728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4728" w:rsidRPr="007F5545" w:rsidTr="00A958D9">
        <w:tc>
          <w:tcPr>
            <w:tcW w:w="675" w:type="dxa"/>
          </w:tcPr>
          <w:p w:rsidR="00AC4728" w:rsidRPr="007F5545" w:rsidRDefault="00AC4728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AC4728" w:rsidRPr="007F5545" w:rsidRDefault="00D13644" w:rsidP="00A364D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cigarette a day</w:t>
            </w:r>
          </w:p>
        </w:tc>
        <w:tc>
          <w:tcPr>
            <w:tcW w:w="2268" w:type="dxa"/>
          </w:tcPr>
          <w:p w:rsidR="00AC4728" w:rsidRPr="007F5545" w:rsidRDefault="00D13644" w:rsidP="00ED03F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323 (1.0)</w:t>
            </w:r>
          </w:p>
        </w:tc>
        <w:tc>
          <w:tcPr>
            <w:tcW w:w="2268" w:type="dxa"/>
          </w:tcPr>
          <w:p w:rsidR="00AC4728" w:rsidRPr="007F5545" w:rsidRDefault="00D13644" w:rsidP="00ED03F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5 (0.9)</w:t>
            </w:r>
          </w:p>
        </w:tc>
        <w:tc>
          <w:tcPr>
            <w:tcW w:w="1276" w:type="dxa"/>
          </w:tcPr>
          <w:p w:rsidR="00AC4728" w:rsidRPr="007F5545" w:rsidRDefault="00AC4728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4728" w:rsidRPr="007F5545" w:rsidTr="00A958D9">
        <w:tc>
          <w:tcPr>
            <w:tcW w:w="675" w:type="dxa"/>
          </w:tcPr>
          <w:p w:rsidR="00AC4728" w:rsidRPr="007F5545" w:rsidRDefault="00AC4728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AC4728" w:rsidRPr="007F5545" w:rsidRDefault="00D13644" w:rsidP="0005244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-5 cigarette a day</w:t>
            </w:r>
          </w:p>
        </w:tc>
        <w:tc>
          <w:tcPr>
            <w:tcW w:w="2268" w:type="dxa"/>
          </w:tcPr>
          <w:p w:rsidR="00AC4728" w:rsidRPr="007F5545" w:rsidRDefault="00D13644" w:rsidP="00A364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,876 (3.6)</w:t>
            </w:r>
          </w:p>
        </w:tc>
        <w:tc>
          <w:tcPr>
            <w:tcW w:w="2268" w:type="dxa"/>
          </w:tcPr>
          <w:p w:rsidR="00AC4728" w:rsidRPr="007F5545" w:rsidRDefault="00DF0DAE" w:rsidP="00A364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72 (3.5</w:t>
            </w:r>
            <w:r w:rsidR="00D1364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</w:tcPr>
          <w:p w:rsidR="00AC4728" w:rsidRPr="007F5545" w:rsidRDefault="00AC4728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3644" w:rsidRPr="007F5545" w:rsidTr="00A958D9">
        <w:tc>
          <w:tcPr>
            <w:tcW w:w="675" w:type="dxa"/>
          </w:tcPr>
          <w:p w:rsidR="00D13644" w:rsidRPr="007F5545" w:rsidRDefault="00D13644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D13644" w:rsidRPr="007F5545" w:rsidRDefault="00D13644" w:rsidP="0005244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-9 cigarette a day</w:t>
            </w:r>
          </w:p>
        </w:tc>
        <w:tc>
          <w:tcPr>
            <w:tcW w:w="2268" w:type="dxa"/>
          </w:tcPr>
          <w:p w:rsidR="00D13644" w:rsidRDefault="00D13644" w:rsidP="00A364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,473 (2.6)</w:t>
            </w:r>
          </w:p>
        </w:tc>
        <w:tc>
          <w:tcPr>
            <w:tcW w:w="2268" w:type="dxa"/>
          </w:tcPr>
          <w:p w:rsidR="00D13644" w:rsidRDefault="00DF0DAE" w:rsidP="00A364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5 (2.7</w:t>
            </w:r>
            <w:r w:rsidR="00D1364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</w:tcPr>
          <w:p w:rsidR="00D13644" w:rsidRPr="007F5545" w:rsidRDefault="00D13644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3644" w:rsidRPr="007F5545" w:rsidTr="00A958D9">
        <w:tc>
          <w:tcPr>
            <w:tcW w:w="675" w:type="dxa"/>
          </w:tcPr>
          <w:p w:rsidR="00D13644" w:rsidRPr="00D13644" w:rsidRDefault="00D13644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D13644" w:rsidRPr="00D13644" w:rsidRDefault="00D13644" w:rsidP="0005244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3644">
              <w:rPr>
                <w:rFonts w:ascii="Times New Roman" w:hAnsi="Times New Roman" w:cs="Times New Roman"/>
                <w:szCs w:val="20"/>
              </w:rPr>
              <w:t>10-19 cigarette a day</w:t>
            </w:r>
          </w:p>
        </w:tc>
        <w:tc>
          <w:tcPr>
            <w:tcW w:w="2268" w:type="dxa"/>
          </w:tcPr>
          <w:p w:rsidR="00D13644" w:rsidRDefault="0051325C" w:rsidP="00A364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161 (1.7</w:t>
            </w:r>
            <w:r w:rsidR="00D1364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268" w:type="dxa"/>
          </w:tcPr>
          <w:p w:rsidR="00D13644" w:rsidRDefault="00D13644" w:rsidP="0051325C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0 (2.</w:t>
            </w:r>
            <w:r w:rsidR="0051325C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</w:tcPr>
          <w:p w:rsidR="00D13644" w:rsidRPr="007F5545" w:rsidRDefault="00D13644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3644" w:rsidRPr="007F5545" w:rsidTr="00A958D9">
        <w:tc>
          <w:tcPr>
            <w:tcW w:w="675" w:type="dxa"/>
          </w:tcPr>
          <w:p w:rsidR="00D13644" w:rsidRPr="00D13644" w:rsidRDefault="00D13644" w:rsidP="00B2625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</w:tcPr>
          <w:p w:rsidR="00D13644" w:rsidRPr="00D13644" w:rsidRDefault="00D13644" w:rsidP="0005244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3644">
              <w:rPr>
                <w:rFonts w:ascii="Times New Roman" w:hAnsi="Times New Roman" w:cs="Times New Roman"/>
                <w:szCs w:val="20"/>
              </w:rPr>
              <w:t>≥ 20 cigarette a day</w:t>
            </w:r>
          </w:p>
        </w:tc>
        <w:tc>
          <w:tcPr>
            <w:tcW w:w="2268" w:type="dxa"/>
          </w:tcPr>
          <w:p w:rsidR="00D13644" w:rsidRDefault="00D13644" w:rsidP="00A364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06 (0.6)</w:t>
            </w:r>
          </w:p>
        </w:tc>
        <w:tc>
          <w:tcPr>
            <w:tcW w:w="2268" w:type="dxa"/>
          </w:tcPr>
          <w:p w:rsidR="00D13644" w:rsidRDefault="00D13644" w:rsidP="00A364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8 (0.9)</w:t>
            </w:r>
          </w:p>
        </w:tc>
        <w:tc>
          <w:tcPr>
            <w:tcW w:w="1276" w:type="dxa"/>
          </w:tcPr>
          <w:p w:rsidR="00D13644" w:rsidRPr="007F5545" w:rsidRDefault="00D13644" w:rsidP="00B2625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A2681A" w:rsidRPr="003D1442" w:rsidRDefault="00A2681A" w:rsidP="00D03256">
      <w:pPr>
        <w:spacing w:line="360" w:lineRule="auto"/>
        <w:rPr>
          <w:rFonts w:ascii="Times New Roman" w:hAnsi="Times New Roman" w:cs="Times New Roman"/>
          <w:sz w:val="22"/>
          <w:vertAlign w:val="superscript"/>
        </w:rPr>
      </w:pPr>
    </w:p>
    <w:p w:rsidR="007F5545" w:rsidRPr="00234A40" w:rsidRDefault="007F5545" w:rsidP="007F5545">
      <w:pPr>
        <w:spacing w:line="360" w:lineRule="auto"/>
        <w:rPr>
          <w:rFonts w:ascii="Times New Roman" w:hAnsi="Times New Roman" w:cs="Times New Roman"/>
          <w:szCs w:val="20"/>
        </w:rPr>
      </w:pPr>
      <w:r w:rsidRPr="00234A40">
        <w:rPr>
          <w:rFonts w:ascii="Times New Roman" w:hAnsi="Times New Roman" w:cs="Times New Roman" w:hint="eastAsia"/>
          <w:szCs w:val="20"/>
        </w:rPr>
        <w:t>* E</w:t>
      </w:r>
      <w:r w:rsidRPr="00234A40">
        <w:rPr>
          <w:rFonts w:ascii="Times New Roman" w:hAnsi="Times New Roman" w:cs="Times New Roman"/>
          <w:szCs w:val="20"/>
        </w:rPr>
        <w:t>stimate</w:t>
      </w:r>
      <w:r w:rsidRPr="00234A40">
        <w:rPr>
          <w:rFonts w:ascii="Times New Roman" w:hAnsi="Times New Roman" w:cs="Times New Roman" w:hint="eastAsia"/>
          <w:szCs w:val="20"/>
        </w:rPr>
        <w:t xml:space="preserve">d prevalence adjusted recommended weighted value </w:t>
      </w:r>
    </w:p>
    <w:p w:rsidR="008154BD" w:rsidRPr="007F5545" w:rsidRDefault="001031EE" w:rsidP="007F5545">
      <w:pPr>
        <w:spacing w:line="360" w:lineRule="auto"/>
        <w:rPr>
          <w:rFonts w:ascii="Times New Roman" w:hAnsi="Times New Roman" w:cs="Times New Roman"/>
          <w:sz w:val="22"/>
        </w:rPr>
      </w:pPr>
      <w:r w:rsidRPr="00234A40">
        <w:rPr>
          <w:rFonts w:ascii="Times New Roman" w:hAnsi="Times New Roman" w:cs="Times New Roman"/>
          <w:szCs w:val="20"/>
        </w:rPr>
        <w:t>†</w:t>
      </w:r>
      <w:r w:rsidR="00D426D4" w:rsidRPr="00234A40">
        <w:rPr>
          <w:rFonts w:ascii="Times New Roman" w:hAnsi="Times New Roman" w:cs="Times New Roman"/>
          <w:szCs w:val="20"/>
        </w:rPr>
        <w:t>Chi-square test</w:t>
      </w:r>
      <w:r w:rsidR="00D426D4" w:rsidRPr="00234A40">
        <w:rPr>
          <w:rFonts w:ascii="Times New Roman" w:hAnsi="Times New Roman" w:cs="Times New Roman" w:hint="eastAsia"/>
          <w:szCs w:val="20"/>
        </w:rPr>
        <w:t xml:space="preserve"> with Rao-Scott correction</w:t>
      </w:r>
      <w:r w:rsidR="00D426D4" w:rsidRPr="00234A40">
        <w:rPr>
          <w:rFonts w:ascii="Times New Roman" w:hAnsi="Times New Roman" w:cs="Times New Roman"/>
          <w:szCs w:val="20"/>
        </w:rPr>
        <w:t>, Sig</w:t>
      </w:r>
      <w:bookmarkStart w:id="0" w:name="_GoBack"/>
      <w:bookmarkEnd w:id="0"/>
      <w:r w:rsidR="00D426D4" w:rsidRPr="00234A40">
        <w:rPr>
          <w:rFonts w:ascii="Times New Roman" w:hAnsi="Times New Roman" w:cs="Times New Roman"/>
          <w:szCs w:val="20"/>
        </w:rPr>
        <w:t>nificance at P &lt; 0.05</w:t>
      </w:r>
    </w:p>
    <w:sectPr w:rsidR="008154BD" w:rsidRPr="007F55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AAE" w:rsidRDefault="002A6AAE" w:rsidP="0036775F">
      <w:pPr>
        <w:spacing w:after="0" w:line="240" w:lineRule="auto"/>
      </w:pPr>
      <w:r>
        <w:separator/>
      </w:r>
    </w:p>
  </w:endnote>
  <w:endnote w:type="continuationSeparator" w:id="0">
    <w:p w:rsidR="002A6AAE" w:rsidRDefault="002A6AAE" w:rsidP="00367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AAE" w:rsidRDefault="002A6AAE" w:rsidP="0036775F">
      <w:pPr>
        <w:spacing w:after="0" w:line="240" w:lineRule="auto"/>
      </w:pPr>
      <w:r>
        <w:separator/>
      </w:r>
    </w:p>
  </w:footnote>
  <w:footnote w:type="continuationSeparator" w:id="0">
    <w:p w:rsidR="002A6AAE" w:rsidRDefault="002A6AAE" w:rsidP="00367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CEB"/>
    <w:rsid w:val="00016C46"/>
    <w:rsid w:val="000239A1"/>
    <w:rsid w:val="00033913"/>
    <w:rsid w:val="00052441"/>
    <w:rsid w:val="00055D55"/>
    <w:rsid w:val="0009250B"/>
    <w:rsid w:val="000C1924"/>
    <w:rsid w:val="000C4916"/>
    <w:rsid w:val="001031EE"/>
    <w:rsid w:val="00117652"/>
    <w:rsid w:val="0012134B"/>
    <w:rsid w:val="00151B07"/>
    <w:rsid w:val="00153A84"/>
    <w:rsid w:val="00181E1C"/>
    <w:rsid w:val="001846D5"/>
    <w:rsid w:val="00185D3A"/>
    <w:rsid w:val="00187EB1"/>
    <w:rsid w:val="001D57EF"/>
    <w:rsid w:val="001E2DD2"/>
    <w:rsid w:val="001F423E"/>
    <w:rsid w:val="00207D48"/>
    <w:rsid w:val="002240E4"/>
    <w:rsid w:val="0023508F"/>
    <w:rsid w:val="002414D3"/>
    <w:rsid w:val="00242BCC"/>
    <w:rsid w:val="00243386"/>
    <w:rsid w:val="002570E0"/>
    <w:rsid w:val="00267723"/>
    <w:rsid w:val="002915FE"/>
    <w:rsid w:val="002A1223"/>
    <w:rsid w:val="002A4651"/>
    <w:rsid w:val="002A5D8F"/>
    <w:rsid w:val="002A6AAE"/>
    <w:rsid w:val="002E7F3D"/>
    <w:rsid w:val="002F0EB9"/>
    <w:rsid w:val="002F6581"/>
    <w:rsid w:val="0035283C"/>
    <w:rsid w:val="00366125"/>
    <w:rsid w:val="0036775F"/>
    <w:rsid w:val="00367A0A"/>
    <w:rsid w:val="003D1442"/>
    <w:rsid w:val="003E4A75"/>
    <w:rsid w:val="003F3E26"/>
    <w:rsid w:val="003F5380"/>
    <w:rsid w:val="00414093"/>
    <w:rsid w:val="00416889"/>
    <w:rsid w:val="00434F96"/>
    <w:rsid w:val="004637BB"/>
    <w:rsid w:val="004712C2"/>
    <w:rsid w:val="00495758"/>
    <w:rsid w:val="004E797E"/>
    <w:rsid w:val="0051325C"/>
    <w:rsid w:val="00514FA2"/>
    <w:rsid w:val="00537501"/>
    <w:rsid w:val="00553152"/>
    <w:rsid w:val="0056049F"/>
    <w:rsid w:val="005720B2"/>
    <w:rsid w:val="005A249E"/>
    <w:rsid w:val="005B67A0"/>
    <w:rsid w:val="005B7FCF"/>
    <w:rsid w:val="005D184D"/>
    <w:rsid w:val="005E1271"/>
    <w:rsid w:val="005E605A"/>
    <w:rsid w:val="005F288A"/>
    <w:rsid w:val="00620E14"/>
    <w:rsid w:val="00646803"/>
    <w:rsid w:val="00681420"/>
    <w:rsid w:val="006A367C"/>
    <w:rsid w:val="006B276B"/>
    <w:rsid w:val="006E1C4F"/>
    <w:rsid w:val="006F052D"/>
    <w:rsid w:val="006F7A25"/>
    <w:rsid w:val="007168C8"/>
    <w:rsid w:val="00735527"/>
    <w:rsid w:val="00783C1F"/>
    <w:rsid w:val="007A5D8B"/>
    <w:rsid w:val="007B059B"/>
    <w:rsid w:val="007C5726"/>
    <w:rsid w:val="007C5E26"/>
    <w:rsid w:val="007F5545"/>
    <w:rsid w:val="008154BD"/>
    <w:rsid w:val="008303C2"/>
    <w:rsid w:val="008317F6"/>
    <w:rsid w:val="00834E15"/>
    <w:rsid w:val="00841D75"/>
    <w:rsid w:val="0084231F"/>
    <w:rsid w:val="008B00E9"/>
    <w:rsid w:val="008B4DBE"/>
    <w:rsid w:val="008B6BD9"/>
    <w:rsid w:val="008C580D"/>
    <w:rsid w:val="008D04CD"/>
    <w:rsid w:val="00917078"/>
    <w:rsid w:val="00917C6E"/>
    <w:rsid w:val="00917DF6"/>
    <w:rsid w:val="0092147D"/>
    <w:rsid w:val="00935161"/>
    <w:rsid w:val="00961E06"/>
    <w:rsid w:val="00962610"/>
    <w:rsid w:val="009C24BB"/>
    <w:rsid w:val="009F3EA6"/>
    <w:rsid w:val="00A2681A"/>
    <w:rsid w:val="00A31F80"/>
    <w:rsid w:val="00A362DF"/>
    <w:rsid w:val="00A364D0"/>
    <w:rsid w:val="00A441A5"/>
    <w:rsid w:val="00A47A4A"/>
    <w:rsid w:val="00A622EE"/>
    <w:rsid w:val="00A77CC5"/>
    <w:rsid w:val="00A84437"/>
    <w:rsid w:val="00A958D9"/>
    <w:rsid w:val="00AA7C48"/>
    <w:rsid w:val="00AC1A10"/>
    <w:rsid w:val="00AC4728"/>
    <w:rsid w:val="00AD1243"/>
    <w:rsid w:val="00B11B27"/>
    <w:rsid w:val="00B26250"/>
    <w:rsid w:val="00B30622"/>
    <w:rsid w:val="00B336F8"/>
    <w:rsid w:val="00B5518B"/>
    <w:rsid w:val="00B62CA7"/>
    <w:rsid w:val="00B6369D"/>
    <w:rsid w:val="00B757CD"/>
    <w:rsid w:val="00B9764E"/>
    <w:rsid w:val="00BC12EB"/>
    <w:rsid w:val="00BD1538"/>
    <w:rsid w:val="00BD30D5"/>
    <w:rsid w:val="00BF5A35"/>
    <w:rsid w:val="00C115BE"/>
    <w:rsid w:val="00C12245"/>
    <w:rsid w:val="00C125CE"/>
    <w:rsid w:val="00C21C8F"/>
    <w:rsid w:val="00C438BD"/>
    <w:rsid w:val="00C52576"/>
    <w:rsid w:val="00C70973"/>
    <w:rsid w:val="00C75F4C"/>
    <w:rsid w:val="00CB6478"/>
    <w:rsid w:val="00CD001D"/>
    <w:rsid w:val="00CE0113"/>
    <w:rsid w:val="00D03256"/>
    <w:rsid w:val="00D13644"/>
    <w:rsid w:val="00D426D4"/>
    <w:rsid w:val="00D44AAB"/>
    <w:rsid w:val="00D628B6"/>
    <w:rsid w:val="00D719A6"/>
    <w:rsid w:val="00D81CF7"/>
    <w:rsid w:val="00D844E9"/>
    <w:rsid w:val="00D935FC"/>
    <w:rsid w:val="00DF04DE"/>
    <w:rsid w:val="00DF0DAE"/>
    <w:rsid w:val="00E25985"/>
    <w:rsid w:val="00E57AA8"/>
    <w:rsid w:val="00E81553"/>
    <w:rsid w:val="00EA441B"/>
    <w:rsid w:val="00ED03FB"/>
    <w:rsid w:val="00F05D9E"/>
    <w:rsid w:val="00F27FA5"/>
    <w:rsid w:val="00F31B3A"/>
    <w:rsid w:val="00F36CEB"/>
    <w:rsid w:val="00F47579"/>
    <w:rsid w:val="00F87361"/>
    <w:rsid w:val="00FA277C"/>
    <w:rsid w:val="00FC18D8"/>
    <w:rsid w:val="00FD51FC"/>
    <w:rsid w:val="00FD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C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77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775F"/>
  </w:style>
  <w:style w:type="paragraph" w:styleId="a5">
    <w:name w:val="footer"/>
    <w:basedOn w:val="a"/>
    <w:link w:val="Char0"/>
    <w:uiPriority w:val="99"/>
    <w:unhideWhenUsed/>
    <w:rsid w:val="003677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77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C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77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775F"/>
  </w:style>
  <w:style w:type="paragraph" w:styleId="a5">
    <w:name w:val="footer"/>
    <w:basedOn w:val="a"/>
    <w:link w:val="Char0"/>
    <w:uiPriority w:val="99"/>
    <w:unhideWhenUsed/>
    <w:rsid w:val="003677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7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106</cp:revision>
  <dcterms:created xsi:type="dcterms:W3CDTF">2014-10-03T13:51:00Z</dcterms:created>
  <dcterms:modified xsi:type="dcterms:W3CDTF">2017-09-21T00:33:00Z</dcterms:modified>
</cp:coreProperties>
</file>